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B087E4" w14:textId="0987477D" w:rsidR="008443FD" w:rsidRDefault="00D8041C" w:rsidP="00574C01">
      <w:pPr>
        <w:rPr>
          <w:rFonts w:ascii="Arial" w:hAnsi="Arial" w:cs="Arial"/>
          <w:b/>
          <w:bCs/>
          <w:color w:val="000000"/>
          <w:sz w:val="22"/>
          <w:szCs w:val="22"/>
        </w:rPr>
      </w:pPr>
      <w:r>
        <w:rPr>
          <w:rFonts w:ascii="Arial" w:hAnsi="Arial" w:cs="Arial"/>
          <w:b/>
          <w:bCs/>
          <w:color w:val="000000"/>
          <w:sz w:val="22"/>
          <w:szCs w:val="22"/>
        </w:rPr>
        <w:t>Additional file</w:t>
      </w:r>
      <w:r w:rsidR="00574C01" w:rsidRPr="00C72D18">
        <w:rPr>
          <w:rFonts w:ascii="Arial" w:hAnsi="Arial" w:cs="Arial"/>
          <w:b/>
          <w:bCs/>
          <w:color w:val="000000"/>
          <w:sz w:val="22"/>
          <w:szCs w:val="22"/>
        </w:rPr>
        <w:t xml:space="preserve"> 1: </w:t>
      </w:r>
      <w:r w:rsidR="005E17FB">
        <w:rPr>
          <w:rFonts w:ascii="Arial" w:hAnsi="Arial" w:cs="Arial"/>
          <w:b/>
          <w:bCs/>
          <w:color w:val="000000"/>
          <w:sz w:val="22"/>
          <w:szCs w:val="22"/>
        </w:rPr>
        <w:t>Individual p</w:t>
      </w:r>
      <w:r w:rsidR="00574C01" w:rsidRPr="00C72D18">
        <w:rPr>
          <w:rFonts w:ascii="Arial" w:hAnsi="Arial" w:cs="Arial"/>
          <w:b/>
          <w:bCs/>
          <w:color w:val="000000"/>
          <w:sz w:val="22"/>
          <w:szCs w:val="22"/>
        </w:rPr>
        <w:t xml:space="preserve">atient </w:t>
      </w:r>
      <w:r w:rsidR="005E17FB">
        <w:rPr>
          <w:rFonts w:ascii="Arial" w:hAnsi="Arial" w:cs="Arial"/>
          <w:b/>
          <w:bCs/>
          <w:color w:val="000000"/>
          <w:sz w:val="22"/>
          <w:szCs w:val="22"/>
        </w:rPr>
        <w:t>c</w:t>
      </w:r>
      <w:r w:rsidR="00574C01" w:rsidRPr="00C72D18">
        <w:rPr>
          <w:rFonts w:ascii="Arial" w:hAnsi="Arial" w:cs="Arial"/>
          <w:b/>
          <w:bCs/>
          <w:color w:val="000000"/>
          <w:sz w:val="22"/>
          <w:szCs w:val="22"/>
        </w:rPr>
        <w:t>haracteristics</w:t>
      </w:r>
      <w:r w:rsidR="005E17FB">
        <w:rPr>
          <w:rFonts w:ascii="Arial" w:hAnsi="Arial" w:cs="Arial"/>
          <w:b/>
          <w:bCs/>
          <w:color w:val="000000"/>
          <w:sz w:val="22"/>
          <w:szCs w:val="22"/>
        </w:rPr>
        <w:t>.</w:t>
      </w:r>
    </w:p>
    <w:p w14:paraId="6FB93B2E" w14:textId="3020442E" w:rsidR="00574C01" w:rsidRDefault="00574C01" w:rsidP="00574C01">
      <w:pPr>
        <w:rPr>
          <w:rFonts w:ascii="Arial" w:hAnsi="Arial" w:cs="Arial"/>
          <w:b/>
          <w:bCs/>
          <w:color w:val="000000"/>
          <w:sz w:val="22"/>
          <w:szCs w:val="22"/>
        </w:rPr>
      </w:pPr>
    </w:p>
    <w:tbl>
      <w:tblPr>
        <w:tblW w:w="10615" w:type="dxa"/>
        <w:tblLayout w:type="fixed"/>
        <w:tblLook w:val="04A0" w:firstRow="1" w:lastRow="0" w:firstColumn="1" w:lastColumn="0" w:noHBand="0" w:noVBand="1"/>
      </w:tblPr>
      <w:tblGrid>
        <w:gridCol w:w="1195"/>
        <w:gridCol w:w="597"/>
        <w:gridCol w:w="607"/>
        <w:gridCol w:w="1016"/>
        <w:gridCol w:w="1620"/>
        <w:gridCol w:w="990"/>
        <w:gridCol w:w="720"/>
        <w:gridCol w:w="810"/>
        <w:gridCol w:w="751"/>
        <w:gridCol w:w="1044"/>
        <w:gridCol w:w="1265"/>
      </w:tblGrid>
      <w:tr w:rsidR="003E5BE2" w:rsidRPr="00574C01" w14:paraId="3BA982A4" w14:textId="54737B2F" w:rsidTr="003E5BE2">
        <w:trPr>
          <w:trHeight w:val="301"/>
        </w:trPr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64993796" w14:textId="77777777" w:rsidR="003E5BE2" w:rsidRPr="00574C01" w:rsidRDefault="003E5BE2" w:rsidP="00574C0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74C0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roups</w:t>
            </w:r>
          </w:p>
        </w:tc>
        <w:tc>
          <w:tcPr>
            <w:tcW w:w="5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64F668A8" w14:textId="77777777" w:rsidR="003E5BE2" w:rsidRPr="00574C01" w:rsidRDefault="003E5BE2" w:rsidP="00574C0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74C0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ex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5C19D5D6" w14:textId="03C0BF67" w:rsidR="003E5BE2" w:rsidRPr="00574C01" w:rsidRDefault="003E5BE2" w:rsidP="00574C0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74C0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ge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(y)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662D66A7" w14:textId="77777777" w:rsidR="003E5BE2" w:rsidRPr="00574C01" w:rsidRDefault="003E5BE2" w:rsidP="00574C0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74C0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ace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76C814CB" w14:textId="58406ECD" w:rsidR="003E5BE2" w:rsidRPr="00574C01" w:rsidRDefault="003E5BE2" w:rsidP="00574C0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74C0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ndication for LT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vAlign w:val="center"/>
          </w:tcPr>
          <w:p w14:paraId="133AC9EC" w14:textId="47671293" w:rsidR="003E5BE2" w:rsidRPr="00574C01" w:rsidRDefault="003E5BE2" w:rsidP="004B126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onths from LT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74D2A0CF" w14:textId="7DDC9B32" w:rsidR="003E5BE2" w:rsidRPr="00574C01" w:rsidRDefault="003E5BE2" w:rsidP="00574C0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74C0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LT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(U/L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4F702926" w14:textId="4908507A" w:rsidR="003E5BE2" w:rsidRPr="00574C01" w:rsidRDefault="003E5BE2" w:rsidP="00833E5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74C0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ST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(U/L)</w:t>
            </w:r>
          </w:p>
        </w:tc>
        <w:tc>
          <w:tcPr>
            <w:tcW w:w="7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1CE76BB3" w14:textId="04FB98E3" w:rsidR="003E5BE2" w:rsidRPr="00574C01" w:rsidRDefault="003E5BE2" w:rsidP="00574C0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74C0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LP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(U/L)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1BF5CAA6" w14:textId="77777777" w:rsidR="003E5BE2" w:rsidRDefault="003E5BE2" w:rsidP="00574C0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74C0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otal Bilirubin</w:t>
            </w:r>
          </w:p>
          <w:p w14:paraId="751B8425" w14:textId="2204ED14" w:rsidR="003E5BE2" w:rsidRPr="00574C01" w:rsidRDefault="003E5BE2" w:rsidP="00574C0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(mg/dL)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vAlign w:val="center"/>
          </w:tcPr>
          <w:p w14:paraId="6D49A884" w14:textId="51388EE7" w:rsidR="003E5BE2" w:rsidRPr="00574C01" w:rsidRDefault="003E5BE2" w:rsidP="003E5BE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teatosis</w:t>
            </w:r>
          </w:p>
        </w:tc>
      </w:tr>
      <w:tr w:rsidR="003E5BE2" w:rsidRPr="00574C01" w14:paraId="18B5A00C" w14:textId="3DD2C61E" w:rsidTr="003E5BE2">
        <w:trPr>
          <w:trHeight w:val="282"/>
        </w:trPr>
        <w:tc>
          <w:tcPr>
            <w:tcW w:w="11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5A983" w14:textId="77777777" w:rsidR="003E5BE2" w:rsidRPr="00533C0A" w:rsidRDefault="003E5BE2" w:rsidP="004B126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533C0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R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501ED" w14:textId="041F9A53" w:rsidR="003E5BE2" w:rsidRPr="00574C01" w:rsidRDefault="003E5BE2" w:rsidP="004B126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793F9" w14:textId="77777777" w:rsidR="003E5BE2" w:rsidRPr="00574C01" w:rsidRDefault="003E5BE2" w:rsidP="004B126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4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49E1C" w14:textId="77777777" w:rsidR="003E5BE2" w:rsidRPr="00574C01" w:rsidRDefault="003E5BE2" w:rsidP="004B126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4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277A1" w14:textId="77777777" w:rsidR="003E5BE2" w:rsidRPr="00574C01" w:rsidRDefault="003E5BE2" w:rsidP="004B126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4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cohol, A-1AD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1C0A95" w14:textId="586C9A4C" w:rsidR="003E5BE2" w:rsidRPr="00574C01" w:rsidRDefault="003E5BE2" w:rsidP="004B126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.6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44511" w14:textId="516126D8" w:rsidR="003E5BE2" w:rsidRPr="00574C01" w:rsidRDefault="003E5BE2" w:rsidP="004B126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4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A4E1A" w14:textId="77777777" w:rsidR="003E5BE2" w:rsidRPr="00574C01" w:rsidRDefault="003E5BE2" w:rsidP="004B126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4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32CBC" w14:textId="77777777" w:rsidR="003E5BE2" w:rsidRPr="00574C01" w:rsidRDefault="003E5BE2" w:rsidP="004B126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4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6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81AB6" w14:textId="77777777" w:rsidR="003E5BE2" w:rsidRPr="00574C01" w:rsidRDefault="003E5BE2" w:rsidP="004B126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4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A07319B" w14:textId="1245D34C" w:rsidR="003E5BE2" w:rsidRPr="00574C01" w:rsidRDefault="003E5BE2" w:rsidP="003E5BE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e</w:t>
            </w:r>
          </w:p>
        </w:tc>
      </w:tr>
      <w:tr w:rsidR="003E5BE2" w:rsidRPr="00574C01" w14:paraId="0DC5A11D" w14:textId="6106F6CD" w:rsidTr="003E5BE2">
        <w:trPr>
          <w:trHeight w:val="282"/>
        </w:trPr>
        <w:tc>
          <w:tcPr>
            <w:tcW w:w="11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99D71" w14:textId="77777777" w:rsidR="003E5BE2" w:rsidRPr="00533C0A" w:rsidRDefault="003E5BE2" w:rsidP="004B126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533C0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R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9AA8D" w14:textId="24096087" w:rsidR="003E5BE2" w:rsidRPr="00574C01" w:rsidRDefault="003E5BE2" w:rsidP="004B126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0CD65" w14:textId="77777777" w:rsidR="003E5BE2" w:rsidRPr="00574C01" w:rsidRDefault="003E5BE2" w:rsidP="004B126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4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4845D" w14:textId="77777777" w:rsidR="003E5BE2" w:rsidRPr="00574C01" w:rsidRDefault="003E5BE2" w:rsidP="004B126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4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6DA79" w14:textId="77777777" w:rsidR="003E5BE2" w:rsidRPr="00574C01" w:rsidRDefault="003E5BE2" w:rsidP="004B126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4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ilson Disease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1C67AA" w14:textId="596834C4" w:rsidR="003E5BE2" w:rsidRPr="00574C01" w:rsidRDefault="003E5BE2" w:rsidP="004B126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.6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82302" w14:textId="29CEAF00" w:rsidR="003E5BE2" w:rsidRPr="00574C01" w:rsidRDefault="003E5BE2" w:rsidP="004B126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4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3CF68" w14:textId="77777777" w:rsidR="003E5BE2" w:rsidRPr="00574C01" w:rsidRDefault="003E5BE2" w:rsidP="004B126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4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88DCA" w14:textId="77777777" w:rsidR="003E5BE2" w:rsidRPr="00574C01" w:rsidRDefault="003E5BE2" w:rsidP="004B126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4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46364" w14:textId="77777777" w:rsidR="003E5BE2" w:rsidRPr="00574C01" w:rsidRDefault="003E5BE2" w:rsidP="004B126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4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336FB19" w14:textId="528F9D2A" w:rsidR="003E5BE2" w:rsidRPr="00574C01" w:rsidRDefault="003E5BE2" w:rsidP="003E5BE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e</w:t>
            </w:r>
          </w:p>
        </w:tc>
      </w:tr>
      <w:tr w:rsidR="003E5BE2" w:rsidRPr="00574C01" w14:paraId="1ACC5728" w14:textId="4F4BEC1C" w:rsidTr="003E5BE2">
        <w:trPr>
          <w:trHeight w:val="282"/>
        </w:trPr>
        <w:tc>
          <w:tcPr>
            <w:tcW w:w="11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28855" w14:textId="77777777" w:rsidR="003E5BE2" w:rsidRPr="00533C0A" w:rsidRDefault="003E5BE2" w:rsidP="004B126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533C0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R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52AED" w14:textId="360B57EA" w:rsidR="003E5BE2" w:rsidRPr="00574C01" w:rsidRDefault="003E5BE2" w:rsidP="004B126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C9E4A" w14:textId="77777777" w:rsidR="003E5BE2" w:rsidRPr="00574C01" w:rsidRDefault="003E5BE2" w:rsidP="004B126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4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14EB3" w14:textId="77777777" w:rsidR="003E5BE2" w:rsidRPr="00574C01" w:rsidRDefault="003E5BE2" w:rsidP="004B126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4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536B7" w14:textId="77777777" w:rsidR="003E5BE2" w:rsidRPr="00574C01" w:rsidRDefault="003E5BE2" w:rsidP="004B126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4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SH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EF324E" w14:textId="0DBD3745" w:rsidR="003E5BE2" w:rsidRPr="00574C01" w:rsidRDefault="003E5BE2" w:rsidP="004B126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0.2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0F6E6" w14:textId="51C1EEB3" w:rsidR="003E5BE2" w:rsidRPr="00574C01" w:rsidRDefault="003E5BE2" w:rsidP="004B126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4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CCF64" w14:textId="77777777" w:rsidR="003E5BE2" w:rsidRPr="00574C01" w:rsidRDefault="003E5BE2" w:rsidP="004B126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4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8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CF024" w14:textId="77777777" w:rsidR="003E5BE2" w:rsidRPr="00574C01" w:rsidRDefault="003E5BE2" w:rsidP="004B126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4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7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5737D" w14:textId="77777777" w:rsidR="003E5BE2" w:rsidRPr="00574C01" w:rsidRDefault="003E5BE2" w:rsidP="004B126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4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EADDBF1" w14:textId="1C5A0A03" w:rsidR="003E5BE2" w:rsidRPr="00574C01" w:rsidRDefault="003E5BE2" w:rsidP="003E5BE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e</w:t>
            </w:r>
          </w:p>
        </w:tc>
      </w:tr>
      <w:tr w:rsidR="003E5BE2" w:rsidRPr="00574C01" w14:paraId="75AE8CDE" w14:textId="5EDB8A5C" w:rsidTr="003E5BE2">
        <w:trPr>
          <w:trHeight w:val="282"/>
        </w:trPr>
        <w:tc>
          <w:tcPr>
            <w:tcW w:w="11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85DB8" w14:textId="77777777" w:rsidR="003E5BE2" w:rsidRPr="00533C0A" w:rsidRDefault="003E5BE2" w:rsidP="003E5BE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533C0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NR:HBR</w:t>
            </w:r>
            <w:proofErr w:type="gramEnd"/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01A90" w14:textId="7E103D65" w:rsidR="003E5BE2" w:rsidRPr="00574C01" w:rsidRDefault="003E5BE2" w:rsidP="003E5BE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4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7BB10" w14:textId="77777777" w:rsidR="003E5BE2" w:rsidRPr="00574C01" w:rsidRDefault="003E5BE2" w:rsidP="003E5BE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4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029DC" w14:textId="77777777" w:rsidR="003E5BE2" w:rsidRPr="00574C01" w:rsidRDefault="003E5BE2" w:rsidP="003E5BE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4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2969D" w14:textId="77777777" w:rsidR="003E5BE2" w:rsidRPr="00574C01" w:rsidRDefault="003E5BE2" w:rsidP="003E5BE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4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SC/AIH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A008A8" w14:textId="2EFE1368" w:rsidR="003E5BE2" w:rsidRPr="00574C01" w:rsidRDefault="003E5BE2" w:rsidP="003E5BE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8FFFF" w14:textId="4E6995AE" w:rsidR="003E5BE2" w:rsidRPr="00574C01" w:rsidRDefault="003E5BE2" w:rsidP="003E5BE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4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18FF7" w14:textId="77777777" w:rsidR="003E5BE2" w:rsidRPr="00574C01" w:rsidRDefault="003E5BE2" w:rsidP="003E5BE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4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C9E4C" w14:textId="77777777" w:rsidR="003E5BE2" w:rsidRPr="00574C01" w:rsidRDefault="003E5BE2" w:rsidP="003E5BE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4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6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1797D" w14:textId="77777777" w:rsidR="003E5BE2" w:rsidRPr="00574C01" w:rsidRDefault="003E5BE2" w:rsidP="003E5BE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4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2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757D526" w14:textId="048D4906" w:rsidR="003E5BE2" w:rsidRPr="00574C01" w:rsidRDefault="003E5BE2" w:rsidP="003E5BE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e</w:t>
            </w:r>
          </w:p>
        </w:tc>
      </w:tr>
      <w:tr w:rsidR="003E5BE2" w:rsidRPr="00574C01" w14:paraId="18D6D01A" w14:textId="6F98D198" w:rsidTr="003E5BE2">
        <w:trPr>
          <w:trHeight w:val="282"/>
        </w:trPr>
        <w:tc>
          <w:tcPr>
            <w:tcW w:w="11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F2665" w14:textId="77777777" w:rsidR="003E5BE2" w:rsidRPr="00533C0A" w:rsidRDefault="003E5BE2" w:rsidP="003E5BE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533C0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NR:HBR</w:t>
            </w:r>
            <w:proofErr w:type="gramEnd"/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0D360" w14:textId="2BF9284C" w:rsidR="003E5BE2" w:rsidRPr="00574C01" w:rsidRDefault="003E5BE2" w:rsidP="003E5BE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4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9C5D1" w14:textId="77777777" w:rsidR="003E5BE2" w:rsidRPr="00574C01" w:rsidRDefault="003E5BE2" w:rsidP="003E5BE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4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6C8C1" w14:textId="77777777" w:rsidR="003E5BE2" w:rsidRPr="00574C01" w:rsidRDefault="003E5BE2" w:rsidP="003E5BE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4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0682F" w14:textId="609181B5" w:rsidR="003E5BE2" w:rsidRPr="00574C01" w:rsidRDefault="003E5BE2" w:rsidP="003E5BE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SC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C465F4" w14:textId="643B3F3E" w:rsidR="003E5BE2" w:rsidRPr="00574C01" w:rsidRDefault="003E5BE2" w:rsidP="003E5BE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0.0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9A546" w14:textId="6D78E3B4" w:rsidR="003E5BE2" w:rsidRPr="00574C01" w:rsidRDefault="003E5BE2" w:rsidP="003E5BE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4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62BDF" w14:textId="77777777" w:rsidR="003E5BE2" w:rsidRPr="00574C01" w:rsidRDefault="003E5BE2" w:rsidP="003E5BE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4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DE1C0" w14:textId="77777777" w:rsidR="003E5BE2" w:rsidRPr="00574C01" w:rsidRDefault="003E5BE2" w:rsidP="003E5BE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4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4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A777D" w14:textId="77777777" w:rsidR="003E5BE2" w:rsidRPr="00574C01" w:rsidRDefault="003E5BE2" w:rsidP="003E5BE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4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4AD964D" w14:textId="3B3710A5" w:rsidR="003E5BE2" w:rsidRPr="00574C01" w:rsidRDefault="003E5BE2" w:rsidP="003E5BE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e</w:t>
            </w:r>
          </w:p>
        </w:tc>
      </w:tr>
      <w:tr w:rsidR="003E5BE2" w:rsidRPr="00574C01" w14:paraId="0C07A2F3" w14:textId="226BD8F9" w:rsidTr="003E5BE2">
        <w:trPr>
          <w:trHeight w:val="282"/>
        </w:trPr>
        <w:tc>
          <w:tcPr>
            <w:tcW w:w="11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A392F" w14:textId="77777777" w:rsidR="003E5BE2" w:rsidRPr="00533C0A" w:rsidRDefault="003E5BE2" w:rsidP="003E5BE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533C0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NR:HBR</w:t>
            </w:r>
            <w:proofErr w:type="gramEnd"/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07B58" w14:textId="7334C48B" w:rsidR="003E5BE2" w:rsidRPr="00574C01" w:rsidRDefault="003E5BE2" w:rsidP="003E5BE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4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8AC72" w14:textId="77777777" w:rsidR="003E5BE2" w:rsidRPr="00574C01" w:rsidRDefault="003E5BE2" w:rsidP="003E5BE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4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C6435" w14:textId="77777777" w:rsidR="003E5BE2" w:rsidRPr="00574C01" w:rsidRDefault="003E5BE2" w:rsidP="003E5BE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4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D3A71" w14:textId="41BE401C" w:rsidR="003E5BE2" w:rsidRPr="00574C01" w:rsidRDefault="003E5BE2" w:rsidP="003E5BE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BC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8D4F9D" w14:textId="4FF60BC8" w:rsidR="003E5BE2" w:rsidRPr="00574C01" w:rsidRDefault="003E5BE2" w:rsidP="003E5BE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1.5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7DE2F" w14:textId="76881B54" w:rsidR="003E5BE2" w:rsidRPr="00574C01" w:rsidRDefault="003E5BE2" w:rsidP="003E5BE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4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3A8CE" w14:textId="77777777" w:rsidR="003E5BE2" w:rsidRPr="00574C01" w:rsidRDefault="003E5BE2" w:rsidP="003E5BE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4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FF114" w14:textId="77777777" w:rsidR="003E5BE2" w:rsidRPr="00574C01" w:rsidRDefault="003E5BE2" w:rsidP="003E5BE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4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1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06B0C" w14:textId="77777777" w:rsidR="003E5BE2" w:rsidRPr="00574C01" w:rsidRDefault="003E5BE2" w:rsidP="003E5BE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4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4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E6F897F" w14:textId="4A865CE3" w:rsidR="003E5BE2" w:rsidRPr="00574C01" w:rsidRDefault="003E5BE2" w:rsidP="003E5BE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e</w:t>
            </w:r>
          </w:p>
        </w:tc>
      </w:tr>
      <w:tr w:rsidR="003E5BE2" w:rsidRPr="00574C01" w14:paraId="45115D31" w14:textId="37FA9A17" w:rsidTr="003E5BE2">
        <w:trPr>
          <w:trHeight w:val="282"/>
        </w:trPr>
        <w:tc>
          <w:tcPr>
            <w:tcW w:w="11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2F3DC" w14:textId="68D62DCB" w:rsidR="003E5BE2" w:rsidRPr="00533C0A" w:rsidRDefault="003E5BE2" w:rsidP="003E5BE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533C0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NR: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ild</w:t>
            </w:r>
            <w:proofErr w:type="spellEnd"/>
            <w:proofErr w:type="gramEnd"/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1FF83" w14:textId="104A1232" w:rsidR="003E5BE2" w:rsidRPr="00574C01" w:rsidRDefault="003E5BE2" w:rsidP="003E5BE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4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40E18" w14:textId="77777777" w:rsidR="003E5BE2" w:rsidRPr="00574C01" w:rsidRDefault="003E5BE2" w:rsidP="003E5BE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4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D8FD3" w14:textId="77777777" w:rsidR="003E5BE2" w:rsidRPr="00574C01" w:rsidRDefault="003E5BE2" w:rsidP="003E5BE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4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37B14" w14:textId="34D1FC32" w:rsidR="003E5BE2" w:rsidRPr="00574C01" w:rsidRDefault="003E5BE2" w:rsidP="003E5BE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SC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163C98" w14:textId="2D2EE4D4" w:rsidR="003E5BE2" w:rsidRPr="00574C01" w:rsidRDefault="003E5BE2" w:rsidP="003E5BE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05.1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5778C" w14:textId="6E341BAA" w:rsidR="003E5BE2" w:rsidRPr="00574C01" w:rsidRDefault="003E5BE2" w:rsidP="003E5BE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4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8020F" w14:textId="77777777" w:rsidR="003E5BE2" w:rsidRPr="00574C01" w:rsidRDefault="003E5BE2" w:rsidP="003E5BE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4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3EF3D" w14:textId="77777777" w:rsidR="003E5BE2" w:rsidRPr="00574C01" w:rsidRDefault="003E5BE2" w:rsidP="003E5BE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4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DBF52" w14:textId="77777777" w:rsidR="003E5BE2" w:rsidRPr="00574C01" w:rsidRDefault="003E5BE2" w:rsidP="003E5BE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4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3F62CBD" w14:textId="695F9DFF" w:rsidR="003E5BE2" w:rsidRPr="00574C01" w:rsidRDefault="003E5BE2" w:rsidP="003E5BE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e</w:t>
            </w:r>
          </w:p>
        </w:tc>
      </w:tr>
      <w:tr w:rsidR="003E5BE2" w:rsidRPr="00574C01" w14:paraId="32EBE8D8" w14:textId="361F13F8" w:rsidTr="003E5BE2">
        <w:trPr>
          <w:trHeight w:val="282"/>
        </w:trPr>
        <w:tc>
          <w:tcPr>
            <w:tcW w:w="11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107AD" w14:textId="1AA93DEF" w:rsidR="003E5BE2" w:rsidRPr="00533C0A" w:rsidRDefault="003E5BE2" w:rsidP="003E5BE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533C0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NR: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ild</w:t>
            </w:r>
            <w:proofErr w:type="spellEnd"/>
            <w:proofErr w:type="gramEnd"/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060BF" w14:textId="0D013125" w:rsidR="003E5BE2" w:rsidRPr="00574C01" w:rsidRDefault="003E5BE2" w:rsidP="003E5BE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4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C649D" w14:textId="77777777" w:rsidR="003E5BE2" w:rsidRPr="00574C01" w:rsidRDefault="003E5BE2" w:rsidP="003E5BE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4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CC415" w14:textId="77777777" w:rsidR="003E5BE2" w:rsidRPr="00574C01" w:rsidRDefault="003E5BE2" w:rsidP="003E5BE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4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B4CCC" w14:textId="77777777" w:rsidR="003E5BE2" w:rsidRPr="00574C01" w:rsidRDefault="003E5BE2" w:rsidP="003E5BE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4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coholic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5EF3CD" w14:textId="7B0D6570" w:rsidR="003E5BE2" w:rsidRPr="00574C01" w:rsidRDefault="003E5BE2" w:rsidP="003E5BE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19.1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DE8A2" w14:textId="501F8C87" w:rsidR="003E5BE2" w:rsidRPr="00574C01" w:rsidRDefault="003E5BE2" w:rsidP="003E5BE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4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23D01" w14:textId="77777777" w:rsidR="003E5BE2" w:rsidRPr="00574C01" w:rsidRDefault="003E5BE2" w:rsidP="003E5BE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4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B4B5F" w14:textId="77777777" w:rsidR="003E5BE2" w:rsidRPr="00574C01" w:rsidRDefault="003E5BE2" w:rsidP="003E5BE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4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74696" w14:textId="77777777" w:rsidR="003E5BE2" w:rsidRPr="00574C01" w:rsidRDefault="003E5BE2" w:rsidP="003E5BE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4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14DEB9B" w14:textId="4563D708" w:rsidR="003E5BE2" w:rsidRPr="00574C01" w:rsidRDefault="003E5BE2" w:rsidP="003E5BE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ld</w:t>
            </w:r>
          </w:p>
        </w:tc>
      </w:tr>
      <w:tr w:rsidR="003E5BE2" w:rsidRPr="00574C01" w14:paraId="024DF0A4" w14:textId="05548356" w:rsidTr="003E5BE2">
        <w:trPr>
          <w:trHeight w:val="282"/>
        </w:trPr>
        <w:tc>
          <w:tcPr>
            <w:tcW w:w="11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08628" w14:textId="1645319A" w:rsidR="003E5BE2" w:rsidRPr="00533C0A" w:rsidRDefault="003E5BE2" w:rsidP="003E5BE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533C0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NR: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ild</w:t>
            </w:r>
            <w:proofErr w:type="spellEnd"/>
            <w:proofErr w:type="gramEnd"/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75E48" w14:textId="519E78D7" w:rsidR="003E5BE2" w:rsidRPr="00574C01" w:rsidRDefault="003E5BE2" w:rsidP="003E5BE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4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8E160" w14:textId="77777777" w:rsidR="003E5BE2" w:rsidRPr="00574C01" w:rsidRDefault="003E5BE2" w:rsidP="003E5BE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4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AE509" w14:textId="77777777" w:rsidR="003E5BE2" w:rsidRPr="00574C01" w:rsidRDefault="003E5BE2" w:rsidP="003E5BE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4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156D9" w14:textId="3207CBBE" w:rsidR="003E5BE2" w:rsidRPr="00574C01" w:rsidRDefault="003E5BE2" w:rsidP="003E5BE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4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utoimmune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8EAA0D" w14:textId="4BF98461" w:rsidR="003E5BE2" w:rsidRPr="00574C01" w:rsidRDefault="003E5BE2" w:rsidP="003E5BE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.5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D8EBC" w14:textId="06BBFABC" w:rsidR="003E5BE2" w:rsidRPr="00574C01" w:rsidRDefault="003E5BE2" w:rsidP="003E5BE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4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99C36" w14:textId="77777777" w:rsidR="003E5BE2" w:rsidRPr="00574C01" w:rsidRDefault="003E5BE2" w:rsidP="003E5BE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4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A9C41" w14:textId="77777777" w:rsidR="003E5BE2" w:rsidRPr="00574C01" w:rsidRDefault="003E5BE2" w:rsidP="003E5BE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4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9653E" w14:textId="77777777" w:rsidR="003E5BE2" w:rsidRPr="00574C01" w:rsidRDefault="003E5BE2" w:rsidP="003E5BE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4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63F2E8C" w14:textId="243A3E41" w:rsidR="003E5BE2" w:rsidRPr="00574C01" w:rsidRDefault="003E5BE2" w:rsidP="003E5BE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e</w:t>
            </w:r>
          </w:p>
        </w:tc>
      </w:tr>
      <w:tr w:rsidR="003E5BE2" w:rsidRPr="00574C01" w14:paraId="0E814074" w14:textId="10E95C19" w:rsidTr="003E5BE2">
        <w:trPr>
          <w:trHeight w:val="282"/>
        </w:trPr>
        <w:tc>
          <w:tcPr>
            <w:tcW w:w="11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57376" w14:textId="6671AD0D" w:rsidR="003E5BE2" w:rsidRPr="00533C0A" w:rsidRDefault="003E5BE2" w:rsidP="003E5BE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533C0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NR: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ild</w:t>
            </w:r>
            <w:proofErr w:type="spellEnd"/>
            <w:proofErr w:type="gramEnd"/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B2BF7" w14:textId="6EA25394" w:rsidR="003E5BE2" w:rsidRPr="00574C01" w:rsidRDefault="003E5BE2" w:rsidP="003E5BE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4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2991E" w14:textId="77777777" w:rsidR="003E5BE2" w:rsidRPr="00574C01" w:rsidRDefault="003E5BE2" w:rsidP="003E5BE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4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8BF6E" w14:textId="77777777" w:rsidR="003E5BE2" w:rsidRPr="00574C01" w:rsidRDefault="003E5BE2" w:rsidP="003E5BE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4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4CD41" w14:textId="77777777" w:rsidR="003E5BE2" w:rsidRPr="00574C01" w:rsidRDefault="003E5BE2" w:rsidP="003E5BE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4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yptogenic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82B4AC" w14:textId="3E585F78" w:rsidR="003E5BE2" w:rsidRPr="00574C01" w:rsidRDefault="003E5BE2" w:rsidP="003E5BE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7.5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31ED6" w14:textId="201EB7ED" w:rsidR="003E5BE2" w:rsidRPr="00574C01" w:rsidRDefault="003E5BE2" w:rsidP="003E5BE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4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2EB0E" w14:textId="77777777" w:rsidR="003E5BE2" w:rsidRPr="00574C01" w:rsidRDefault="003E5BE2" w:rsidP="003E5BE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4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066D4" w14:textId="77777777" w:rsidR="003E5BE2" w:rsidRPr="00574C01" w:rsidRDefault="003E5BE2" w:rsidP="003E5BE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4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5BEB0" w14:textId="77777777" w:rsidR="003E5BE2" w:rsidRPr="00574C01" w:rsidRDefault="003E5BE2" w:rsidP="003E5BE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4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37ED723" w14:textId="0541D5D3" w:rsidR="003E5BE2" w:rsidRPr="00574C01" w:rsidRDefault="003E5BE2" w:rsidP="003E5BE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e</w:t>
            </w:r>
          </w:p>
        </w:tc>
      </w:tr>
      <w:tr w:rsidR="003E5BE2" w:rsidRPr="00574C01" w14:paraId="7A3B39AA" w14:textId="1410526D" w:rsidTr="003E5BE2">
        <w:trPr>
          <w:trHeight w:val="282"/>
        </w:trPr>
        <w:tc>
          <w:tcPr>
            <w:tcW w:w="11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265CE" w14:textId="77777777" w:rsidR="003E5BE2" w:rsidRPr="00533C0A" w:rsidRDefault="003E5BE2" w:rsidP="003E5BE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533C0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NR:Others</w:t>
            </w:r>
            <w:proofErr w:type="spellEnd"/>
            <w:proofErr w:type="gramEnd"/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84422" w14:textId="46D9B031" w:rsidR="003E5BE2" w:rsidRPr="00574C01" w:rsidRDefault="003E5BE2" w:rsidP="003E5BE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4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AC450" w14:textId="77777777" w:rsidR="003E5BE2" w:rsidRPr="00574C01" w:rsidRDefault="003E5BE2" w:rsidP="003E5BE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4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A038F" w14:textId="77777777" w:rsidR="003E5BE2" w:rsidRPr="00574C01" w:rsidRDefault="003E5BE2" w:rsidP="003E5BE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4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spanic/Latino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75E44" w14:textId="77777777" w:rsidR="003E5BE2" w:rsidRPr="00574C01" w:rsidRDefault="003E5BE2" w:rsidP="003E5BE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4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yptogenic, HCC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A9DE3C" w14:textId="5F535D74" w:rsidR="003E5BE2" w:rsidRPr="00574C01" w:rsidRDefault="003E5BE2" w:rsidP="003E5BE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2.2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81DF7" w14:textId="1259FF75" w:rsidR="003E5BE2" w:rsidRPr="00574C01" w:rsidRDefault="003E5BE2" w:rsidP="003E5BE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4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2363D" w14:textId="77777777" w:rsidR="003E5BE2" w:rsidRPr="00574C01" w:rsidRDefault="003E5BE2" w:rsidP="003E5BE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4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7B420" w14:textId="77777777" w:rsidR="003E5BE2" w:rsidRPr="00574C01" w:rsidRDefault="003E5BE2" w:rsidP="003E5BE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4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2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61407" w14:textId="77777777" w:rsidR="003E5BE2" w:rsidRPr="00574C01" w:rsidRDefault="003E5BE2" w:rsidP="003E5BE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4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136EAFA" w14:textId="51A3564F" w:rsidR="003E5BE2" w:rsidRPr="00574C01" w:rsidRDefault="003E5BE2" w:rsidP="003E5BE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derate</w:t>
            </w:r>
          </w:p>
        </w:tc>
      </w:tr>
      <w:tr w:rsidR="003E5BE2" w:rsidRPr="00574C01" w14:paraId="5976528F" w14:textId="42E14852" w:rsidTr="003E5BE2">
        <w:trPr>
          <w:trHeight w:val="282"/>
        </w:trPr>
        <w:tc>
          <w:tcPr>
            <w:tcW w:w="11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028F7" w14:textId="77777777" w:rsidR="003E5BE2" w:rsidRPr="00533C0A" w:rsidRDefault="003E5BE2" w:rsidP="003E5BE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533C0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NR:Others</w:t>
            </w:r>
            <w:proofErr w:type="spellEnd"/>
            <w:proofErr w:type="gramEnd"/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06F75" w14:textId="02153EFC" w:rsidR="003E5BE2" w:rsidRPr="00574C01" w:rsidRDefault="003E5BE2" w:rsidP="003E5BE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4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0D2A5" w14:textId="77777777" w:rsidR="003E5BE2" w:rsidRPr="00574C01" w:rsidRDefault="003E5BE2" w:rsidP="003E5BE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4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DB014" w14:textId="77777777" w:rsidR="003E5BE2" w:rsidRPr="00574C01" w:rsidRDefault="003E5BE2" w:rsidP="003E5BE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4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8A237" w14:textId="77777777" w:rsidR="003E5BE2" w:rsidRPr="00574C01" w:rsidRDefault="003E5BE2" w:rsidP="003E5BE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4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SH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58CC0B" w14:textId="1C350355" w:rsidR="003E5BE2" w:rsidRPr="00574C01" w:rsidRDefault="003E5BE2" w:rsidP="003E5BE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7.5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4059A" w14:textId="0CBF5627" w:rsidR="003E5BE2" w:rsidRPr="00574C01" w:rsidRDefault="003E5BE2" w:rsidP="003E5BE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4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7B4D2" w14:textId="77777777" w:rsidR="003E5BE2" w:rsidRPr="00574C01" w:rsidRDefault="003E5BE2" w:rsidP="003E5BE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4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0A7E5" w14:textId="77777777" w:rsidR="003E5BE2" w:rsidRPr="00574C01" w:rsidRDefault="003E5BE2" w:rsidP="003E5BE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4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3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5BA3B" w14:textId="77777777" w:rsidR="003E5BE2" w:rsidRPr="00574C01" w:rsidRDefault="003E5BE2" w:rsidP="003E5BE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4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7A040EA" w14:textId="2FDF8B65" w:rsidR="003E5BE2" w:rsidRPr="00574C01" w:rsidRDefault="003E5BE2" w:rsidP="003E5BE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ld</w:t>
            </w:r>
          </w:p>
        </w:tc>
      </w:tr>
      <w:tr w:rsidR="003E5BE2" w:rsidRPr="00574C01" w14:paraId="0917377F" w14:textId="39E723A8" w:rsidTr="003E5BE2">
        <w:trPr>
          <w:trHeight w:val="282"/>
        </w:trPr>
        <w:tc>
          <w:tcPr>
            <w:tcW w:w="11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A22B9" w14:textId="77777777" w:rsidR="003E5BE2" w:rsidRPr="00533C0A" w:rsidRDefault="003E5BE2" w:rsidP="003E5BE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533C0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NR:Others</w:t>
            </w:r>
            <w:proofErr w:type="spellEnd"/>
            <w:proofErr w:type="gramEnd"/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2E6D3" w14:textId="28B2A6AB" w:rsidR="003E5BE2" w:rsidRPr="00574C01" w:rsidRDefault="003E5BE2" w:rsidP="003E5BE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4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E21C5" w14:textId="77777777" w:rsidR="003E5BE2" w:rsidRPr="00574C01" w:rsidRDefault="003E5BE2" w:rsidP="003E5BE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4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23260" w14:textId="77777777" w:rsidR="003E5BE2" w:rsidRPr="00574C01" w:rsidRDefault="003E5BE2" w:rsidP="003E5BE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4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33C02" w14:textId="702009B1" w:rsidR="003E5BE2" w:rsidRPr="00574C01" w:rsidRDefault="003E5BE2" w:rsidP="003E5BE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4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iliary Atresia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51ECEE" w14:textId="38CDA5B4" w:rsidR="003E5BE2" w:rsidRPr="00574C01" w:rsidRDefault="003E5BE2" w:rsidP="003E5BE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.7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1D5DF" w14:textId="20988C7A" w:rsidR="003E5BE2" w:rsidRPr="00574C01" w:rsidRDefault="003E5BE2" w:rsidP="003E5BE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4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687E0" w14:textId="77777777" w:rsidR="003E5BE2" w:rsidRPr="00574C01" w:rsidRDefault="003E5BE2" w:rsidP="003E5BE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4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7A199" w14:textId="77777777" w:rsidR="003E5BE2" w:rsidRPr="00574C01" w:rsidRDefault="003E5BE2" w:rsidP="003E5BE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4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1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F42EC" w14:textId="77777777" w:rsidR="003E5BE2" w:rsidRPr="00574C01" w:rsidRDefault="003E5BE2" w:rsidP="003E5BE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4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34FA4EB" w14:textId="1E97B8B5" w:rsidR="003E5BE2" w:rsidRPr="00574C01" w:rsidRDefault="003E5BE2" w:rsidP="003E5BE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e</w:t>
            </w:r>
          </w:p>
        </w:tc>
      </w:tr>
      <w:tr w:rsidR="003E5BE2" w:rsidRPr="00574C01" w14:paraId="336A60C5" w14:textId="5176B0C0" w:rsidTr="003E5BE2">
        <w:trPr>
          <w:trHeight w:val="282"/>
        </w:trPr>
        <w:tc>
          <w:tcPr>
            <w:tcW w:w="11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8BBDB" w14:textId="77777777" w:rsidR="003E5BE2" w:rsidRPr="00533C0A" w:rsidRDefault="003E5BE2" w:rsidP="003E5BE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533C0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NR:Others</w:t>
            </w:r>
            <w:proofErr w:type="spellEnd"/>
            <w:proofErr w:type="gramEnd"/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BADA7" w14:textId="6E068F72" w:rsidR="003E5BE2" w:rsidRPr="00574C01" w:rsidRDefault="003E5BE2" w:rsidP="003E5BE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4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1CB7D" w14:textId="77777777" w:rsidR="003E5BE2" w:rsidRPr="00574C01" w:rsidRDefault="003E5BE2" w:rsidP="003E5BE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4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862F0" w14:textId="77777777" w:rsidR="003E5BE2" w:rsidRPr="00574C01" w:rsidRDefault="003E5BE2" w:rsidP="003E5BE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4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85393" w14:textId="698A6C42" w:rsidR="003E5BE2" w:rsidRPr="00574C01" w:rsidRDefault="003E5BE2" w:rsidP="003E5BE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BC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2D3D37" w14:textId="445AAB5B" w:rsidR="003E5BE2" w:rsidRPr="00574C01" w:rsidRDefault="003E5BE2" w:rsidP="003E5BE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0.3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B05B2" w14:textId="3CFB1A50" w:rsidR="003E5BE2" w:rsidRPr="00574C01" w:rsidRDefault="003E5BE2" w:rsidP="003E5BE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4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64898" w14:textId="77777777" w:rsidR="003E5BE2" w:rsidRPr="00574C01" w:rsidRDefault="003E5BE2" w:rsidP="003E5BE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4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BBB45" w14:textId="77777777" w:rsidR="003E5BE2" w:rsidRPr="00574C01" w:rsidRDefault="003E5BE2" w:rsidP="003E5BE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4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5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C2DEB" w14:textId="77777777" w:rsidR="003E5BE2" w:rsidRPr="00574C01" w:rsidRDefault="003E5BE2" w:rsidP="003E5BE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4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1678672" w14:textId="3D95AB01" w:rsidR="003E5BE2" w:rsidRPr="00574C01" w:rsidRDefault="003E5BE2" w:rsidP="003E5BE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e</w:t>
            </w:r>
          </w:p>
        </w:tc>
      </w:tr>
      <w:tr w:rsidR="003E5BE2" w:rsidRPr="00574C01" w14:paraId="1D4A911F" w14:textId="0B9DB54F" w:rsidTr="003E5BE2">
        <w:trPr>
          <w:trHeight w:val="282"/>
        </w:trPr>
        <w:tc>
          <w:tcPr>
            <w:tcW w:w="11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F3B96" w14:textId="77777777" w:rsidR="003E5BE2" w:rsidRPr="00533C0A" w:rsidRDefault="003E5BE2" w:rsidP="003E5BE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533C0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NR:Others</w:t>
            </w:r>
            <w:proofErr w:type="spellEnd"/>
            <w:proofErr w:type="gramEnd"/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DB10C" w14:textId="29ABC3FE" w:rsidR="003E5BE2" w:rsidRPr="00574C01" w:rsidRDefault="003E5BE2" w:rsidP="003E5BE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4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E051B" w14:textId="77777777" w:rsidR="003E5BE2" w:rsidRPr="00574C01" w:rsidRDefault="003E5BE2" w:rsidP="003E5BE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4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6BE4B" w14:textId="77777777" w:rsidR="003E5BE2" w:rsidRPr="00574C01" w:rsidRDefault="003E5BE2" w:rsidP="003E5BE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4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F02DC" w14:textId="67BE4C2B" w:rsidR="003E5BE2" w:rsidRPr="00574C01" w:rsidRDefault="003E5BE2" w:rsidP="003E5BE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BC</w:t>
            </w:r>
            <w:r w:rsidRPr="00574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HCC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A5CE4D" w14:textId="656C880A" w:rsidR="003E5BE2" w:rsidRPr="00574C01" w:rsidRDefault="003E5BE2" w:rsidP="003E5BE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.0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D93EE" w14:textId="4A922BC4" w:rsidR="003E5BE2" w:rsidRPr="00574C01" w:rsidRDefault="003E5BE2" w:rsidP="003E5BE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4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0DB6B" w14:textId="77777777" w:rsidR="003E5BE2" w:rsidRPr="00574C01" w:rsidRDefault="003E5BE2" w:rsidP="003E5BE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4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E5611" w14:textId="77777777" w:rsidR="003E5BE2" w:rsidRPr="00574C01" w:rsidRDefault="003E5BE2" w:rsidP="003E5BE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4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1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87483" w14:textId="77777777" w:rsidR="003E5BE2" w:rsidRPr="00574C01" w:rsidRDefault="003E5BE2" w:rsidP="003E5BE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4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C414EC6" w14:textId="31CE287F" w:rsidR="003E5BE2" w:rsidRPr="00574C01" w:rsidRDefault="003E5BE2" w:rsidP="003E5BE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e</w:t>
            </w:r>
          </w:p>
        </w:tc>
      </w:tr>
      <w:tr w:rsidR="003E5BE2" w:rsidRPr="00574C01" w14:paraId="4194B0C8" w14:textId="3077C8D0" w:rsidTr="003E5BE2">
        <w:trPr>
          <w:trHeight w:val="282"/>
        </w:trPr>
        <w:tc>
          <w:tcPr>
            <w:tcW w:w="11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E0955" w14:textId="77777777" w:rsidR="003E5BE2" w:rsidRPr="00533C0A" w:rsidRDefault="003E5BE2" w:rsidP="003E5BE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533C0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NR:Others</w:t>
            </w:r>
            <w:proofErr w:type="spellEnd"/>
            <w:proofErr w:type="gramEnd"/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8EF20" w14:textId="34F595C1" w:rsidR="003E5BE2" w:rsidRPr="00574C01" w:rsidRDefault="003E5BE2" w:rsidP="003E5BE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4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A7205" w14:textId="77777777" w:rsidR="003E5BE2" w:rsidRPr="00574C01" w:rsidRDefault="003E5BE2" w:rsidP="003E5BE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4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50A07" w14:textId="77777777" w:rsidR="003E5BE2" w:rsidRPr="00574C01" w:rsidRDefault="003E5BE2" w:rsidP="003E5BE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4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E6AB7" w14:textId="0086A503" w:rsidR="003E5BE2" w:rsidRPr="00574C01" w:rsidRDefault="003E5BE2" w:rsidP="003E5BE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SC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FE86BA" w14:textId="0FABDA80" w:rsidR="003E5BE2" w:rsidRPr="00574C01" w:rsidRDefault="003E5BE2" w:rsidP="003E5BE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12.8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09C7C" w14:textId="47E8407B" w:rsidR="003E5BE2" w:rsidRPr="00574C01" w:rsidRDefault="003E5BE2" w:rsidP="003E5BE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4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02F1E" w14:textId="77777777" w:rsidR="003E5BE2" w:rsidRPr="00574C01" w:rsidRDefault="003E5BE2" w:rsidP="003E5BE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4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C6538" w14:textId="77777777" w:rsidR="003E5BE2" w:rsidRPr="00574C01" w:rsidRDefault="003E5BE2" w:rsidP="003E5BE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4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5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3EE95" w14:textId="77777777" w:rsidR="003E5BE2" w:rsidRPr="00574C01" w:rsidRDefault="003E5BE2" w:rsidP="003E5BE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4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E5FA6F4" w14:textId="4CF44F87" w:rsidR="003E5BE2" w:rsidRPr="00574C01" w:rsidRDefault="003E5BE2" w:rsidP="003E5BE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e</w:t>
            </w:r>
          </w:p>
        </w:tc>
      </w:tr>
      <w:tr w:rsidR="003E5BE2" w:rsidRPr="00574C01" w14:paraId="44131E49" w14:textId="3694E536" w:rsidTr="003E5BE2">
        <w:trPr>
          <w:trHeight w:val="282"/>
        </w:trPr>
        <w:tc>
          <w:tcPr>
            <w:tcW w:w="11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EBCCE" w14:textId="77777777" w:rsidR="003E5BE2" w:rsidRPr="00533C0A" w:rsidRDefault="003E5BE2" w:rsidP="003E5BE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533C0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NR:Others</w:t>
            </w:r>
            <w:proofErr w:type="spellEnd"/>
            <w:proofErr w:type="gramEnd"/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DDDA3" w14:textId="6878C1B1" w:rsidR="003E5BE2" w:rsidRPr="00574C01" w:rsidRDefault="003E5BE2" w:rsidP="003E5BE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4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C95E7" w14:textId="77777777" w:rsidR="003E5BE2" w:rsidRPr="00574C01" w:rsidRDefault="003E5BE2" w:rsidP="003E5BE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4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F7F0F" w14:textId="77777777" w:rsidR="003E5BE2" w:rsidRPr="00574C01" w:rsidRDefault="003E5BE2" w:rsidP="003E5BE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4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A2883" w14:textId="191C7217" w:rsidR="003E5BE2" w:rsidRPr="00574C01" w:rsidRDefault="003E5BE2" w:rsidP="003E5BE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BC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D8BEB6" w14:textId="4EEA256F" w:rsidR="003E5BE2" w:rsidRPr="00574C01" w:rsidRDefault="003E5BE2" w:rsidP="003E5BE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1.0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0D6B3" w14:textId="46835175" w:rsidR="003E5BE2" w:rsidRPr="00574C01" w:rsidRDefault="003E5BE2" w:rsidP="003E5BE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4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951D7" w14:textId="77777777" w:rsidR="003E5BE2" w:rsidRPr="00574C01" w:rsidRDefault="003E5BE2" w:rsidP="003E5BE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4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58383" w14:textId="77777777" w:rsidR="003E5BE2" w:rsidRPr="00574C01" w:rsidRDefault="003E5BE2" w:rsidP="003E5BE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4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3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333B3" w14:textId="77777777" w:rsidR="003E5BE2" w:rsidRPr="00574C01" w:rsidRDefault="003E5BE2" w:rsidP="003E5BE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4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92A2B27" w14:textId="539BBB25" w:rsidR="003E5BE2" w:rsidRPr="00574C01" w:rsidRDefault="003E5BE2" w:rsidP="003E5BE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e</w:t>
            </w:r>
          </w:p>
        </w:tc>
      </w:tr>
      <w:tr w:rsidR="003E5BE2" w:rsidRPr="00574C01" w14:paraId="66CB2945" w14:textId="31C6252D" w:rsidTr="003E5BE2">
        <w:trPr>
          <w:trHeight w:val="282"/>
        </w:trPr>
        <w:tc>
          <w:tcPr>
            <w:tcW w:w="11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DC291" w14:textId="77777777" w:rsidR="003E5BE2" w:rsidRPr="00533C0A" w:rsidRDefault="003E5BE2" w:rsidP="003E5BE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533C0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NR:Others</w:t>
            </w:r>
            <w:proofErr w:type="spellEnd"/>
            <w:proofErr w:type="gramEnd"/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E0BAA" w14:textId="571E5C4E" w:rsidR="003E5BE2" w:rsidRPr="00574C01" w:rsidRDefault="003E5BE2" w:rsidP="003E5BE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4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2748B" w14:textId="77777777" w:rsidR="003E5BE2" w:rsidRPr="00574C01" w:rsidRDefault="003E5BE2" w:rsidP="003E5BE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4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DAEAC" w14:textId="77777777" w:rsidR="003E5BE2" w:rsidRPr="00574C01" w:rsidRDefault="003E5BE2" w:rsidP="003E5BE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4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ck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2BC7A" w14:textId="77777777" w:rsidR="003E5BE2" w:rsidRPr="00574C01" w:rsidRDefault="003E5BE2" w:rsidP="003E5BE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4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CV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BB7D3E" w14:textId="07AAF15D" w:rsidR="003E5BE2" w:rsidRPr="00574C01" w:rsidRDefault="003E5BE2" w:rsidP="003E5BE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5.3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54C71" w14:textId="3419115A" w:rsidR="003E5BE2" w:rsidRPr="00574C01" w:rsidRDefault="003E5BE2" w:rsidP="003E5BE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4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266C3" w14:textId="77777777" w:rsidR="003E5BE2" w:rsidRPr="00574C01" w:rsidRDefault="003E5BE2" w:rsidP="003E5BE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4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D2D44" w14:textId="77777777" w:rsidR="003E5BE2" w:rsidRPr="00574C01" w:rsidRDefault="003E5BE2" w:rsidP="003E5BE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4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1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E6F29" w14:textId="77777777" w:rsidR="003E5BE2" w:rsidRPr="00574C01" w:rsidRDefault="003E5BE2" w:rsidP="003E5BE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4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98CF70F" w14:textId="0B4B2569" w:rsidR="003E5BE2" w:rsidRPr="00574C01" w:rsidRDefault="003E5BE2" w:rsidP="003E5BE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ld</w:t>
            </w:r>
          </w:p>
        </w:tc>
      </w:tr>
      <w:tr w:rsidR="003E5BE2" w:rsidRPr="00574C01" w14:paraId="3FED85C8" w14:textId="4FEEA768" w:rsidTr="003E5BE2">
        <w:trPr>
          <w:trHeight w:val="282"/>
        </w:trPr>
        <w:tc>
          <w:tcPr>
            <w:tcW w:w="11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B30CF" w14:textId="77777777" w:rsidR="003E5BE2" w:rsidRPr="00533C0A" w:rsidRDefault="003E5BE2" w:rsidP="003E5BE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533C0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NR:Others</w:t>
            </w:r>
            <w:proofErr w:type="spellEnd"/>
            <w:proofErr w:type="gramEnd"/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C2887" w14:textId="3C4EC09A" w:rsidR="003E5BE2" w:rsidRPr="00574C01" w:rsidRDefault="003E5BE2" w:rsidP="003E5BE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4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B86C7" w14:textId="77777777" w:rsidR="003E5BE2" w:rsidRPr="00574C01" w:rsidRDefault="003E5BE2" w:rsidP="003E5BE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4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E61ED" w14:textId="77777777" w:rsidR="003E5BE2" w:rsidRPr="00574C01" w:rsidRDefault="003E5BE2" w:rsidP="003E5BE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4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F8E92" w14:textId="77777777" w:rsidR="003E5BE2" w:rsidRPr="00574C01" w:rsidRDefault="003E5BE2" w:rsidP="003E5BE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4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yptogenic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4739A0" w14:textId="43FA2EB0" w:rsidR="003E5BE2" w:rsidRPr="00574C01" w:rsidRDefault="003E5BE2" w:rsidP="003E5BE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42.5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D7034" w14:textId="73C07B4D" w:rsidR="003E5BE2" w:rsidRPr="00574C01" w:rsidRDefault="003E5BE2" w:rsidP="003E5BE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4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6235A" w14:textId="77777777" w:rsidR="003E5BE2" w:rsidRPr="00574C01" w:rsidRDefault="003E5BE2" w:rsidP="003E5BE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4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4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710D4" w14:textId="77777777" w:rsidR="003E5BE2" w:rsidRPr="00574C01" w:rsidRDefault="003E5BE2" w:rsidP="003E5BE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4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2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D8CC1" w14:textId="77777777" w:rsidR="003E5BE2" w:rsidRPr="00574C01" w:rsidRDefault="003E5BE2" w:rsidP="003E5BE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4C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1991A06" w14:textId="186750C3" w:rsidR="003E5BE2" w:rsidRPr="00574C01" w:rsidRDefault="003E5BE2" w:rsidP="003E5BE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e</w:t>
            </w:r>
          </w:p>
        </w:tc>
      </w:tr>
    </w:tbl>
    <w:p w14:paraId="60E464E9" w14:textId="37FF6610" w:rsidR="00574C01" w:rsidRDefault="00574C01" w:rsidP="00574C01">
      <w:pPr>
        <w:rPr>
          <w:rFonts w:ascii="Arial" w:hAnsi="Arial" w:cs="Arial"/>
          <w:sz w:val="20"/>
          <w:szCs w:val="20"/>
        </w:rPr>
      </w:pPr>
    </w:p>
    <w:p w14:paraId="52FE6FEB" w14:textId="3882C049" w:rsidR="00AF397B" w:rsidRPr="004E25C1" w:rsidRDefault="00AF397B" w:rsidP="00AF397B">
      <w:pPr>
        <w:spacing w:line="480" w:lineRule="auto"/>
        <w:ind w:left="-360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b/>
          <w:bCs/>
          <w:i/>
          <w:iCs/>
          <w:color w:val="000000"/>
          <w:sz w:val="20"/>
          <w:szCs w:val="20"/>
        </w:rPr>
        <w:t xml:space="preserve">       </w:t>
      </w:r>
      <w:r w:rsidRPr="00EF5181">
        <w:rPr>
          <w:rFonts w:ascii="Arial" w:hAnsi="Arial" w:cs="Arial"/>
          <w:b/>
          <w:bCs/>
          <w:i/>
          <w:iCs/>
          <w:color w:val="000000"/>
          <w:sz w:val="20"/>
          <w:szCs w:val="20"/>
        </w:rPr>
        <w:t>AR</w:t>
      </w:r>
      <w:r w:rsidRPr="004E25C1">
        <w:rPr>
          <w:rFonts w:ascii="Arial" w:hAnsi="Arial" w:cs="Arial"/>
          <w:color w:val="000000"/>
          <w:sz w:val="20"/>
          <w:szCs w:val="20"/>
        </w:rPr>
        <w:t>: acute rejection</w:t>
      </w:r>
    </w:p>
    <w:p w14:paraId="06185CCC" w14:textId="6122CF21" w:rsidR="00AF397B" w:rsidRPr="004E25C1" w:rsidRDefault="00AF397B" w:rsidP="00965ABB">
      <w:pPr>
        <w:snapToGrid w:val="0"/>
        <w:spacing w:line="480" w:lineRule="auto"/>
        <w:rPr>
          <w:rFonts w:ascii="Arial" w:hAnsi="Arial" w:cs="Arial"/>
          <w:color w:val="000000"/>
          <w:sz w:val="20"/>
          <w:szCs w:val="20"/>
        </w:rPr>
      </w:pPr>
      <w:proofErr w:type="gramStart"/>
      <w:r w:rsidRPr="00EF5181">
        <w:rPr>
          <w:rFonts w:ascii="Arial" w:hAnsi="Arial" w:cs="Arial"/>
          <w:b/>
          <w:bCs/>
          <w:i/>
          <w:iCs/>
          <w:color w:val="000000"/>
          <w:sz w:val="20"/>
          <w:szCs w:val="20"/>
        </w:rPr>
        <w:t>NR:HBR</w:t>
      </w:r>
      <w:proofErr w:type="gramEnd"/>
      <w:r w:rsidRPr="004E25C1">
        <w:rPr>
          <w:rFonts w:ascii="Arial" w:hAnsi="Arial" w:cs="Arial"/>
          <w:color w:val="000000"/>
          <w:sz w:val="20"/>
          <w:szCs w:val="20"/>
        </w:rPr>
        <w:t>:</w:t>
      </w:r>
      <w:r>
        <w:rPr>
          <w:rFonts w:ascii="Arial" w:hAnsi="Arial" w:cs="Arial"/>
          <w:color w:val="000000"/>
          <w:sz w:val="20"/>
          <w:szCs w:val="20"/>
        </w:rPr>
        <w:t xml:space="preserve"> non-rejection with</w:t>
      </w:r>
      <w:r w:rsidRPr="004E25C1">
        <w:rPr>
          <w:rFonts w:ascii="Arial" w:hAnsi="Arial" w:cs="Arial"/>
          <w:color w:val="000000"/>
          <w:sz w:val="20"/>
          <w:szCs w:val="20"/>
        </w:rPr>
        <w:t xml:space="preserve"> hyperbilirubinemia</w:t>
      </w:r>
      <w:r w:rsidR="00ED23AE">
        <w:rPr>
          <w:rFonts w:ascii="Arial" w:hAnsi="Arial" w:cs="Arial"/>
          <w:color w:val="000000"/>
          <w:sz w:val="20"/>
          <w:szCs w:val="20"/>
        </w:rPr>
        <w:t xml:space="preserve"> (serum total bilirubin &gt; 2.5 mg/dL)</w:t>
      </w:r>
    </w:p>
    <w:p w14:paraId="6FACAA17" w14:textId="5775DEF7" w:rsidR="00AF397B" w:rsidRPr="004E25C1" w:rsidRDefault="00AF397B" w:rsidP="00965ABB">
      <w:pPr>
        <w:snapToGrid w:val="0"/>
        <w:spacing w:line="480" w:lineRule="auto"/>
        <w:ind w:left="-144"/>
        <w:rPr>
          <w:rFonts w:ascii="Arial" w:hAnsi="Arial" w:cs="Arial"/>
          <w:color w:val="000000"/>
          <w:sz w:val="20"/>
          <w:szCs w:val="20"/>
        </w:rPr>
      </w:pPr>
      <w:r w:rsidRPr="004E25C1">
        <w:rPr>
          <w:rFonts w:ascii="Arial" w:hAnsi="Arial" w:cs="Arial"/>
          <w:color w:val="000000"/>
          <w:sz w:val="20"/>
          <w:szCs w:val="20"/>
        </w:rPr>
        <w:tab/>
      </w:r>
      <w:proofErr w:type="spellStart"/>
      <w:proofErr w:type="gramStart"/>
      <w:r w:rsidRPr="00EF5181">
        <w:rPr>
          <w:rFonts w:ascii="Arial" w:hAnsi="Arial" w:cs="Arial"/>
          <w:b/>
          <w:bCs/>
          <w:i/>
          <w:iCs/>
          <w:color w:val="000000"/>
          <w:sz w:val="20"/>
          <w:szCs w:val="20"/>
        </w:rPr>
        <w:t>NR:</w:t>
      </w:r>
      <w:r w:rsidR="00965ABB">
        <w:rPr>
          <w:rFonts w:ascii="Arial" w:hAnsi="Arial" w:cs="Arial"/>
          <w:b/>
          <w:bCs/>
          <w:i/>
          <w:iCs/>
          <w:color w:val="000000"/>
          <w:sz w:val="20"/>
          <w:szCs w:val="20"/>
        </w:rPr>
        <w:t>Mild</w:t>
      </w:r>
      <w:proofErr w:type="spellEnd"/>
      <w:proofErr w:type="gramEnd"/>
      <w:r w:rsidRPr="004E25C1">
        <w:rPr>
          <w:rFonts w:ascii="Arial" w:hAnsi="Arial" w:cs="Arial"/>
          <w:color w:val="000000"/>
          <w:sz w:val="20"/>
          <w:szCs w:val="20"/>
        </w:rPr>
        <w:t xml:space="preserve">: </w:t>
      </w:r>
      <w:r>
        <w:rPr>
          <w:rFonts w:ascii="Arial" w:hAnsi="Arial" w:cs="Arial"/>
          <w:color w:val="000000"/>
          <w:sz w:val="20"/>
          <w:szCs w:val="20"/>
        </w:rPr>
        <w:t>non-rejection</w:t>
      </w:r>
      <w:r w:rsidR="00965ABB">
        <w:rPr>
          <w:rFonts w:ascii="Arial" w:hAnsi="Arial" w:cs="Arial"/>
          <w:color w:val="000000"/>
          <w:sz w:val="20"/>
          <w:szCs w:val="20"/>
        </w:rPr>
        <w:t xml:space="preserve">; serum total bilirubin </w:t>
      </w:r>
      <w:r w:rsidR="00082569">
        <w:rPr>
          <w:rFonts w:ascii="Arial" w:hAnsi="Arial" w:cs="Arial"/>
          <w:color w:val="000000"/>
          <w:sz w:val="20"/>
          <w:szCs w:val="20"/>
        </w:rPr>
        <w:t>≤</w:t>
      </w:r>
      <w:r w:rsidR="00965ABB">
        <w:rPr>
          <w:rFonts w:ascii="Arial" w:hAnsi="Arial" w:cs="Arial"/>
          <w:color w:val="000000"/>
          <w:sz w:val="20"/>
          <w:szCs w:val="20"/>
        </w:rPr>
        <w:t xml:space="preserve"> 2.5 mg/dL;</w:t>
      </w:r>
      <w:r w:rsidRPr="004E25C1">
        <w:rPr>
          <w:rFonts w:ascii="Arial" w:hAnsi="Arial" w:cs="Arial"/>
          <w:color w:val="000000"/>
          <w:sz w:val="20"/>
          <w:szCs w:val="20"/>
        </w:rPr>
        <w:t xml:space="preserve"> </w:t>
      </w:r>
      <w:r w:rsidR="00965ABB">
        <w:rPr>
          <w:rFonts w:ascii="Arial" w:hAnsi="Arial" w:cs="Arial"/>
          <w:color w:val="000000"/>
          <w:sz w:val="20"/>
          <w:szCs w:val="20"/>
        </w:rPr>
        <w:t>ALT, AST and ALP</w:t>
      </w:r>
      <w:r w:rsidR="00082569">
        <w:rPr>
          <w:rFonts w:ascii="Arial" w:hAnsi="Arial" w:cs="Arial"/>
          <w:color w:val="000000"/>
          <w:sz w:val="20"/>
          <w:szCs w:val="20"/>
        </w:rPr>
        <w:t xml:space="preserve"> ≤</w:t>
      </w:r>
      <w:r w:rsidR="00965ABB">
        <w:rPr>
          <w:rFonts w:ascii="Arial" w:hAnsi="Arial" w:cs="Arial"/>
          <w:color w:val="000000"/>
          <w:sz w:val="20"/>
          <w:szCs w:val="20"/>
        </w:rPr>
        <w:t xml:space="preserve"> </w:t>
      </w:r>
      <w:r w:rsidR="00965ABB">
        <w:rPr>
          <w:rFonts w:ascii="Arial" w:hAnsi="Arial" w:cs="Arial" w:hint="eastAsia"/>
          <w:color w:val="000000"/>
          <w:sz w:val="20"/>
          <w:szCs w:val="20"/>
        </w:rPr>
        <w:t>1</w:t>
      </w:r>
      <w:r w:rsidR="00965ABB">
        <w:rPr>
          <w:rFonts w:ascii="Arial" w:hAnsi="Arial" w:cs="Arial"/>
          <w:color w:val="000000"/>
          <w:sz w:val="20"/>
          <w:szCs w:val="20"/>
        </w:rPr>
        <w:t>.67x ULN</w:t>
      </w:r>
      <w:bookmarkStart w:id="0" w:name="_GoBack"/>
      <w:bookmarkEnd w:id="0"/>
    </w:p>
    <w:p w14:paraId="4E062619" w14:textId="63BBCA94" w:rsidR="00AF397B" w:rsidRDefault="00AF397B" w:rsidP="00AF397B">
      <w:pPr>
        <w:spacing w:line="480" w:lineRule="auto"/>
        <w:ind w:left="-360"/>
        <w:rPr>
          <w:rFonts w:ascii="Arial" w:hAnsi="Arial" w:cs="Arial"/>
          <w:color w:val="000000"/>
          <w:sz w:val="20"/>
          <w:szCs w:val="20"/>
        </w:rPr>
      </w:pPr>
      <w:r w:rsidRPr="004E25C1">
        <w:rPr>
          <w:rFonts w:ascii="Arial" w:hAnsi="Arial" w:cs="Arial"/>
          <w:color w:val="000000"/>
          <w:sz w:val="20"/>
          <w:szCs w:val="20"/>
        </w:rPr>
        <w:tab/>
      </w:r>
      <w:proofErr w:type="spellStart"/>
      <w:proofErr w:type="gramStart"/>
      <w:r w:rsidRPr="00EF5181">
        <w:rPr>
          <w:rFonts w:ascii="Arial" w:hAnsi="Arial" w:cs="Arial"/>
          <w:b/>
          <w:bCs/>
          <w:i/>
          <w:iCs/>
          <w:color w:val="000000"/>
          <w:sz w:val="20"/>
          <w:szCs w:val="20"/>
        </w:rPr>
        <w:t>NR:Others</w:t>
      </w:r>
      <w:proofErr w:type="spellEnd"/>
      <w:proofErr w:type="gramEnd"/>
      <w:r>
        <w:rPr>
          <w:rFonts w:ascii="Arial" w:hAnsi="Arial" w:cs="Arial"/>
          <w:color w:val="000000"/>
          <w:sz w:val="20"/>
          <w:szCs w:val="20"/>
        </w:rPr>
        <w:t>:</w:t>
      </w:r>
      <w:r w:rsidRPr="004E25C1">
        <w:rPr>
          <w:rFonts w:ascii="Arial" w:hAnsi="Arial" w:cs="Arial"/>
          <w:color w:val="000000"/>
          <w:sz w:val="20"/>
          <w:szCs w:val="20"/>
        </w:rPr>
        <w:t xml:space="preserve"> </w:t>
      </w:r>
      <w:r w:rsidR="00ED23AE">
        <w:rPr>
          <w:rFonts w:ascii="Arial" w:hAnsi="Arial" w:cs="Arial"/>
          <w:color w:val="000000"/>
          <w:sz w:val="20"/>
          <w:szCs w:val="20"/>
        </w:rPr>
        <w:t>o</w:t>
      </w:r>
      <w:r>
        <w:rPr>
          <w:rFonts w:ascii="Arial" w:hAnsi="Arial" w:cs="Arial"/>
          <w:color w:val="000000"/>
          <w:sz w:val="20"/>
          <w:szCs w:val="20"/>
        </w:rPr>
        <w:t xml:space="preserve">ther non-rejection with </w:t>
      </w:r>
      <w:r w:rsidR="00965ABB">
        <w:rPr>
          <w:rFonts w:ascii="Arial" w:hAnsi="Arial" w:cs="Arial"/>
          <w:color w:val="000000"/>
          <w:sz w:val="20"/>
          <w:szCs w:val="20"/>
        </w:rPr>
        <w:t xml:space="preserve">serum </w:t>
      </w:r>
      <w:r w:rsidR="00ED23AE">
        <w:rPr>
          <w:rFonts w:ascii="Arial" w:hAnsi="Arial" w:cs="Arial"/>
          <w:color w:val="000000"/>
          <w:sz w:val="20"/>
          <w:szCs w:val="20"/>
        </w:rPr>
        <w:t>total bilirubin</w:t>
      </w:r>
      <w:r w:rsidR="00082569">
        <w:rPr>
          <w:rFonts w:ascii="Arial" w:hAnsi="Arial" w:cs="Arial"/>
          <w:color w:val="000000"/>
          <w:sz w:val="20"/>
          <w:szCs w:val="20"/>
        </w:rPr>
        <w:t xml:space="preserve"> ≤</w:t>
      </w:r>
      <w:r w:rsidR="00ED23AE">
        <w:rPr>
          <w:rFonts w:ascii="Arial" w:hAnsi="Arial" w:cs="Arial"/>
          <w:color w:val="000000"/>
          <w:sz w:val="20"/>
          <w:szCs w:val="20"/>
        </w:rPr>
        <w:t xml:space="preserve"> 2.5 mg/dL</w:t>
      </w:r>
      <w:r w:rsidR="00965ABB">
        <w:rPr>
          <w:rFonts w:ascii="Arial" w:hAnsi="Arial" w:cs="Arial"/>
          <w:color w:val="000000"/>
          <w:sz w:val="20"/>
          <w:szCs w:val="20"/>
        </w:rPr>
        <w:t xml:space="preserve">; ALT, AST and ALP </w:t>
      </w:r>
      <w:r w:rsidR="00965ABB">
        <w:rPr>
          <w:rFonts w:ascii="Arial" w:hAnsi="Arial" w:cs="Arial" w:hint="eastAsia"/>
          <w:color w:val="000000"/>
          <w:sz w:val="20"/>
          <w:szCs w:val="20"/>
        </w:rPr>
        <w:t>&gt;</w:t>
      </w:r>
      <w:r w:rsidR="00965ABB">
        <w:rPr>
          <w:rFonts w:ascii="Arial" w:hAnsi="Arial" w:cs="Arial"/>
          <w:color w:val="000000"/>
          <w:sz w:val="20"/>
          <w:szCs w:val="20"/>
        </w:rPr>
        <w:t xml:space="preserve"> </w:t>
      </w:r>
      <w:r w:rsidR="00965ABB">
        <w:rPr>
          <w:rFonts w:ascii="Arial" w:hAnsi="Arial" w:cs="Arial" w:hint="eastAsia"/>
          <w:color w:val="000000"/>
          <w:sz w:val="20"/>
          <w:szCs w:val="20"/>
        </w:rPr>
        <w:t>1</w:t>
      </w:r>
      <w:r w:rsidR="00965ABB">
        <w:rPr>
          <w:rFonts w:ascii="Arial" w:hAnsi="Arial" w:cs="Arial"/>
          <w:color w:val="000000"/>
          <w:sz w:val="20"/>
          <w:szCs w:val="20"/>
        </w:rPr>
        <w:t>.67x ULN</w:t>
      </w:r>
    </w:p>
    <w:p w14:paraId="5BFB4E79" w14:textId="77777777" w:rsidR="00AF397B" w:rsidRPr="00574C01" w:rsidRDefault="00AF397B" w:rsidP="00AF397B">
      <w:pPr>
        <w:rPr>
          <w:rFonts w:ascii="Arial" w:hAnsi="Arial" w:cs="Arial"/>
          <w:sz w:val="20"/>
          <w:szCs w:val="20"/>
        </w:rPr>
      </w:pPr>
    </w:p>
    <w:sectPr w:rsidR="00AF397B" w:rsidRPr="00574C01" w:rsidSect="003E5BE2">
      <w:pgSz w:w="12240" w:h="15840"/>
      <w:pgMar w:top="1440" w:right="720" w:bottom="144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6AD9647" w14:textId="77777777" w:rsidR="003E5BE2" w:rsidRDefault="003E5BE2" w:rsidP="003E5BE2">
      <w:r>
        <w:separator/>
      </w:r>
    </w:p>
  </w:endnote>
  <w:endnote w:type="continuationSeparator" w:id="0">
    <w:p w14:paraId="197807CB" w14:textId="77777777" w:rsidR="003E5BE2" w:rsidRDefault="003E5BE2" w:rsidP="003E5B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3B55B34" w14:textId="77777777" w:rsidR="003E5BE2" w:rsidRDefault="003E5BE2" w:rsidP="003E5BE2">
      <w:r>
        <w:separator/>
      </w:r>
    </w:p>
  </w:footnote>
  <w:footnote w:type="continuationSeparator" w:id="0">
    <w:p w14:paraId="053BC04D" w14:textId="77777777" w:rsidR="003E5BE2" w:rsidRDefault="003E5BE2" w:rsidP="003E5BE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4C01"/>
    <w:rsid w:val="00082569"/>
    <w:rsid w:val="00083D64"/>
    <w:rsid w:val="00253DC8"/>
    <w:rsid w:val="00296744"/>
    <w:rsid w:val="002F0D10"/>
    <w:rsid w:val="0033181A"/>
    <w:rsid w:val="0034006E"/>
    <w:rsid w:val="00391334"/>
    <w:rsid w:val="003A148F"/>
    <w:rsid w:val="003E5BE2"/>
    <w:rsid w:val="004B1260"/>
    <w:rsid w:val="00533C0A"/>
    <w:rsid w:val="00574C01"/>
    <w:rsid w:val="00582A34"/>
    <w:rsid w:val="005E17FB"/>
    <w:rsid w:val="006304CD"/>
    <w:rsid w:val="00677411"/>
    <w:rsid w:val="007D7BD5"/>
    <w:rsid w:val="007E74FB"/>
    <w:rsid w:val="00833E58"/>
    <w:rsid w:val="008443FD"/>
    <w:rsid w:val="00926E29"/>
    <w:rsid w:val="00942C2D"/>
    <w:rsid w:val="00965ABB"/>
    <w:rsid w:val="00A2111D"/>
    <w:rsid w:val="00A31A9B"/>
    <w:rsid w:val="00AF397B"/>
    <w:rsid w:val="00B00C39"/>
    <w:rsid w:val="00C03843"/>
    <w:rsid w:val="00D5313A"/>
    <w:rsid w:val="00D8041C"/>
    <w:rsid w:val="00DE0140"/>
    <w:rsid w:val="00ED23AE"/>
    <w:rsid w:val="00ED5B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2CB1EF"/>
  <w15:chartTrackingRefBased/>
  <w15:docId w15:val="{F41E8DA7-A3CE-2A4C-9A5A-F57EAED195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E5BE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E5BE2"/>
  </w:style>
  <w:style w:type="paragraph" w:styleId="Footer">
    <w:name w:val="footer"/>
    <w:basedOn w:val="Normal"/>
    <w:link w:val="FooterChar"/>
    <w:uiPriority w:val="99"/>
    <w:unhideWhenUsed/>
    <w:rsid w:val="003E5BE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E5BE2"/>
  </w:style>
  <w:style w:type="paragraph" w:styleId="BalloonText">
    <w:name w:val="Balloon Text"/>
    <w:basedOn w:val="Normal"/>
    <w:link w:val="BalloonTextChar"/>
    <w:uiPriority w:val="99"/>
    <w:semiHidden/>
    <w:unhideWhenUsed/>
    <w:rsid w:val="00D5313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313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92919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3</Words>
  <Characters>127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ying Liu</dc:creator>
  <cp:keywords/>
  <dc:description/>
  <cp:lastModifiedBy>Xiaoying Liu</cp:lastModifiedBy>
  <cp:revision>2</cp:revision>
  <cp:lastPrinted>2022-02-07T20:50:00Z</cp:lastPrinted>
  <dcterms:created xsi:type="dcterms:W3CDTF">2022-06-29T16:31:00Z</dcterms:created>
  <dcterms:modified xsi:type="dcterms:W3CDTF">2022-06-29T16:31:00Z</dcterms:modified>
</cp:coreProperties>
</file>